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4E95" w14:textId="77777777" w:rsidR="00CB5317" w:rsidRPr="00D6629C" w:rsidRDefault="00CB5317" w:rsidP="00CB5317">
      <w:pPr>
        <w:spacing w:line="480" w:lineRule="auto"/>
        <w:rPr>
          <w:rFonts w:asciiTheme="majorHAnsi" w:hAnsiTheme="majorHAnsi" w:cstheme="majorHAnsi"/>
        </w:rPr>
      </w:pPr>
    </w:p>
    <w:p w14:paraId="41C65896" w14:textId="672EF8DF" w:rsidR="00CB5317" w:rsidRPr="00D6629C" w:rsidRDefault="00CB5317" w:rsidP="00CB5317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Additional file</w:t>
      </w:r>
      <w:r w:rsidRPr="00D6629C">
        <w:rPr>
          <w:rFonts w:asciiTheme="majorHAnsi" w:hAnsiTheme="majorHAnsi" w:cstheme="majorHAnsi"/>
          <w:b/>
        </w:rPr>
        <w:t xml:space="preserve"> 1:  exact questions selected from Sage2 survey and measurement methods </w:t>
      </w:r>
      <w:r w:rsidR="000B4987">
        <w:rPr>
          <w:rFonts w:asciiTheme="majorHAnsi" w:hAnsiTheme="majorHAnsi" w:cstheme="majorHAnsi"/>
          <w:b/>
        </w:rPr>
        <w:t xml:space="preserve">used </w:t>
      </w:r>
      <w:r w:rsidRPr="00D6629C">
        <w:rPr>
          <w:rFonts w:asciiTheme="majorHAnsi" w:hAnsiTheme="majorHAnsi" w:cstheme="majorHAnsi"/>
          <w:b/>
        </w:rPr>
        <w:t xml:space="preserve"> </w:t>
      </w:r>
    </w:p>
    <w:p w14:paraId="6EE6C3E5" w14:textId="77777777" w:rsidR="00CB5317" w:rsidRPr="00D6629C" w:rsidRDefault="00CB5317" w:rsidP="00CB5317">
      <w:pPr>
        <w:spacing w:line="480" w:lineRule="auto"/>
        <w:rPr>
          <w:rFonts w:asciiTheme="majorHAnsi" w:hAnsiTheme="majorHAnsi" w:cstheme="majorHAnsi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710"/>
        <w:gridCol w:w="3195"/>
        <w:gridCol w:w="2430"/>
      </w:tblGrid>
      <w:tr w:rsidR="00CB5317" w:rsidRPr="00D6629C" w14:paraId="02122CF5" w14:textId="77777777" w:rsidTr="00A94B29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2A32" w14:textId="77777777" w:rsidR="00CB5317" w:rsidRPr="00D6629C" w:rsidRDefault="00CB5317" w:rsidP="00A94B29">
            <w:pPr>
              <w:widowControl w:val="0"/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D6629C">
              <w:rPr>
                <w:rFonts w:asciiTheme="majorHAnsi" w:hAnsiTheme="majorHAnsi" w:cstheme="majorHAnsi"/>
                <w:b/>
              </w:rPr>
              <w:t>Subdomai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7955" w14:textId="77777777" w:rsidR="00CB5317" w:rsidRPr="00D6629C" w:rsidRDefault="00CB5317" w:rsidP="00A94B29">
            <w:pPr>
              <w:widowControl w:val="0"/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D6629C">
              <w:rPr>
                <w:rFonts w:asciiTheme="majorHAnsi" w:hAnsiTheme="majorHAnsi" w:cstheme="majorHAnsi"/>
                <w:b/>
              </w:rPr>
              <w:t>Variabl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A26C" w14:textId="77777777" w:rsidR="00CB5317" w:rsidRPr="00D6629C" w:rsidRDefault="00CB5317" w:rsidP="00A94B29">
            <w:pPr>
              <w:widowControl w:val="0"/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D6629C">
              <w:rPr>
                <w:rFonts w:asciiTheme="majorHAnsi" w:hAnsiTheme="majorHAnsi" w:cstheme="majorHAnsi"/>
                <w:b/>
              </w:rPr>
              <w:t>Question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DC7B" w14:textId="77777777" w:rsidR="00CB5317" w:rsidRPr="00D6629C" w:rsidRDefault="00CB5317" w:rsidP="00A94B29">
            <w:pPr>
              <w:widowControl w:val="0"/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D6629C">
              <w:rPr>
                <w:rFonts w:asciiTheme="majorHAnsi" w:hAnsiTheme="majorHAnsi" w:cstheme="majorHAnsi"/>
                <w:b/>
              </w:rPr>
              <w:t xml:space="preserve">Details of measurement e.g. </w:t>
            </w:r>
            <w:proofErr w:type="spellStart"/>
            <w:r w:rsidRPr="00D6629C">
              <w:rPr>
                <w:rFonts w:asciiTheme="majorHAnsi" w:hAnsiTheme="majorHAnsi" w:cstheme="majorHAnsi"/>
                <w:b/>
              </w:rPr>
              <w:t>likert</w:t>
            </w:r>
            <w:proofErr w:type="spellEnd"/>
            <w:r w:rsidRPr="00D6629C">
              <w:rPr>
                <w:rFonts w:asciiTheme="majorHAnsi" w:hAnsiTheme="majorHAnsi" w:cstheme="majorHAnsi"/>
                <w:b/>
              </w:rPr>
              <w:t xml:space="preserve"> scale </w:t>
            </w:r>
          </w:p>
        </w:tc>
      </w:tr>
      <w:tr w:rsidR="00CB5317" w:rsidRPr="00D6629C" w14:paraId="3256E373" w14:textId="77777777" w:rsidTr="00A94B29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776B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Socio-</w:t>
            </w:r>
          </w:p>
          <w:p w14:paraId="3318F122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emographic characteristic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64BD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Age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9A1F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1: “How old are you now?”</w:t>
            </w:r>
          </w:p>
          <w:p w14:paraId="0DF593F2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67FC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irect question</w:t>
            </w:r>
          </w:p>
        </w:tc>
      </w:tr>
      <w:tr w:rsidR="00CB5317" w:rsidRPr="00D6629C" w14:paraId="73E2A7CE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6F65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4D81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4993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09: “Record sex of the respondent” (to be completed by the interviewer)</w:t>
            </w:r>
          </w:p>
          <w:p w14:paraId="7FE33BAE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73A7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Direct question for interviewer: male, female and transgender options  </w:t>
            </w:r>
          </w:p>
        </w:tc>
      </w:tr>
      <w:tr w:rsidR="00CB5317" w:rsidRPr="00D6629C" w14:paraId="3D2DB34C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7761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B3A8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Rural/ urban loca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11B1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Q0104 </w:t>
            </w:r>
          </w:p>
          <w:p w14:paraId="46148F17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2C64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irect question</w:t>
            </w:r>
          </w:p>
        </w:tc>
      </w:tr>
      <w:tr w:rsidR="00CB5317" w:rsidRPr="00D6629C" w14:paraId="66C56D5C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4294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E4AE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State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DAE6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Q0105a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94C7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irect question</w:t>
            </w:r>
          </w:p>
        </w:tc>
      </w:tr>
      <w:tr w:rsidR="00CB5317" w:rsidRPr="00D6629C" w14:paraId="62D210F1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3ECF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639E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Relig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64C4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9: “Do you belong to a religious denomination?” (The interviewer was then asked which one, if the answer was yes. The respondent replied without the categories being read.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67CD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irect question</w:t>
            </w:r>
          </w:p>
        </w:tc>
      </w:tr>
      <w:tr w:rsidR="00CB5317" w:rsidRPr="00D6629C" w14:paraId="24D2B18E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D5DA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E00A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Cast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C34A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8: “What is your background or ethnic group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B7AF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MCQ: scheduled tribe, scheduled caste, other </w:t>
            </w:r>
            <w:r w:rsidRPr="00D6629C">
              <w:rPr>
                <w:rFonts w:asciiTheme="majorHAnsi" w:hAnsiTheme="majorHAnsi" w:cstheme="majorHAnsi"/>
              </w:rPr>
              <w:lastRenderedPageBreak/>
              <w:t>backward caste, none of the above, other</w:t>
            </w:r>
          </w:p>
        </w:tc>
      </w:tr>
      <w:tr w:rsidR="00CB5317" w:rsidRPr="00D6629C" w14:paraId="6E443841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6D87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9ED3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Schooling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C2C4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5: “Have you ever been to school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C94B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  <w:tr w:rsidR="00CB5317" w:rsidRPr="00D6629C" w14:paraId="7C3AFABE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191D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3EFC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Highest level of schooling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0E08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6: “What is the highest level of education that you have completed?”</w:t>
            </w:r>
          </w:p>
          <w:p w14:paraId="58CB237E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89C5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MCQ</w:t>
            </w:r>
          </w:p>
        </w:tc>
      </w:tr>
      <w:tr w:rsidR="00CB5317" w:rsidRPr="00D6629C" w14:paraId="2AE8DD22" w14:textId="77777777" w:rsidTr="00A94B29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435B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Economic characteristics  </w:t>
            </w:r>
          </w:p>
          <w:p w14:paraId="3ACEEF79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C0B6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Wealth quintil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D218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Based on wealth as defined in appendix 4 of the report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C39A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Income quintiles were derived from the household ownership of durable goods, dwelling characteristics. Durable</w:t>
            </w:r>
          </w:p>
          <w:p w14:paraId="64B2BF76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goods included number of motorbike or cars, and if, for example, the household has electricity, a television, fixed</w:t>
            </w:r>
          </w:p>
          <w:p w14:paraId="38680DE0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line or mobile phone, a bucket or washing machine. A total of 21 assets were included with overlaps and</w:t>
            </w:r>
          </w:p>
          <w:p w14:paraId="0AE91575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lastRenderedPageBreak/>
              <w:t>differences in the asset lists by country.</w:t>
            </w:r>
          </w:p>
        </w:tc>
      </w:tr>
      <w:tr w:rsidR="00CB5317" w:rsidRPr="00D6629C" w14:paraId="179F6331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1A99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30BB" w14:textId="135FC20A" w:rsidR="00CB5317" w:rsidRPr="00D6629C" w:rsidRDefault="00F747B1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Subjective</w:t>
            </w:r>
            <w:r w:rsidR="00CB5317" w:rsidRPr="00D6629C">
              <w:rPr>
                <w:rFonts w:asciiTheme="majorHAnsi" w:hAnsiTheme="majorHAnsi" w:cstheme="majorHAnsi"/>
              </w:rPr>
              <w:t xml:space="preserve"> wealth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744E9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7002: “Do you have enough money to meet your needs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635B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Likert scale </w:t>
            </w:r>
          </w:p>
        </w:tc>
      </w:tr>
      <w:tr w:rsidR="00CB5317" w:rsidRPr="00D6629C" w14:paraId="7056F7CC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0D11" w14:textId="77777777" w:rsidR="00CB5317" w:rsidRPr="00D6629C" w:rsidRDefault="00CB5317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1CD9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Working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51E0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503: “Have you worked for at least 2 days during the last 7 days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DC30" w14:textId="77777777" w:rsidR="00CB5317" w:rsidRPr="00D6629C" w:rsidRDefault="00CB5317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  <w:tr w:rsidR="004731FD" w:rsidRPr="00D6629C" w14:paraId="3FB55C99" w14:textId="77777777" w:rsidTr="00A94B29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D4F8F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Health-related factors</w:t>
            </w:r>
          </w:p>
          <w:p w14:paraId="239203EE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33AD9947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0E23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Tobacco consump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2A48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3001: “Have you ever smoked tobacco or used smokeless tobacco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F6A1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  <w:tr w:rsidR="004731FD" w:rsidRPr="00D6629C" w14:paraId="00F95071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38D1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7E98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Alcohol consump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70CD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3008: “Have you consumed alcohol in the last 30 days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2B4F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  <w:tr w:rsidR="004731FD" w:rsidRPr="00D6629C" w14:paraId="1DCD2FB2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B140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D8EA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Number of Morbidities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6758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Calculated by authors. The number of morbidities that the respondents had been diagnosed with was collated into the number of morbidities.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68BF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Direct question on all morbidities, determination of multimorbidity was carried out in this analysis</w:t>
            </w:r>
          </w:p>
        </w:tc>
      </w:tr>
      <w:tr w:rsidR="004731FD" w:rsidRPr="00D6629C" w14:paraId="123AC799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7E01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CAFF" w14:textId="0C29FB3F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Self-reported health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8249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2000: “In general, how would you rate your health today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08B5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Likert scale </w:t>
            </w:r>
          </w:p>
        </w:tc>
      </w:tr>
      <w:tr w:rsidR="004731FD" w:rsidRPr="00D6629C" w14:paraId="22CD71D8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E2C4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5D28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Cognitive func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AD5C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Q2010: “Overall in the last 30 days, how much difficulty did you </w:t>
            </w:r>
            <w:r w:rsidRPr="00D6629C">
              <w:rPr>
                <w:rFonts w:asciiTheme="majorHAnsi" w:hAnsiTheme="majorHAnsi" w:cstheme="majorHAnsi"/>
              </w:rPr>
              <w:lastRenderedPageBreak/>
              <w:t>have with concentrating or remembering things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7690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lastRenderedPageBreak/>
              <w:t xml:space="preserve">None-Mild-Moderate-Severe-Extreme </w:t>
            </w:r>
          </w:p>
        </w:tc>
      </w:tr>
      <w:tr w:rsidR="004731FD" w:rsidRPr="00D6629C" w14:paraId="510C1DA8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24F0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F13D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Physical func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9A22" w14:textId="4E14AB2E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Q2002: </w:t>
            </w:r>
            <w:r>
              <w:rPr>
                <w:rFonts w:asciiTheme="majorHAnsi" w:hAnsiTheme="majorHAnsi" w:cstheme="majorHAnsi"/>
              </w:rPr>
              <w:t>“</w:t>
            </w:r>
            <w:r w:rsidRPr="00D6629C">
              <w:rPr>
                <w:rFonts w:asciiTheme="majorHAnsi" w:hAnsiTheme="majorHAnsi" w:cstheme="majorHAnsi"/>
              </w:rPr>
              <w:t>Overall in the last 30 days, how much difficulty did you have with moving around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F69F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None-Mild-Moderate-Severe-Extreme </w:t>
            </w:r>
          </w:p>
        </w:tc>
      </w:tr>
      <w:tr w:rsidR="004731FD" w:rsidRPr="00D6629C" w14:paraId="62F8C706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A573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0A70" w14:textId="53FAE0A3" w:rsidR="004731FD" w:rsidRPr="00D6629C" w:rsidRDefault="001D387A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Feelings of </w:t>
            </w:r>
            <w:r w:rsidR="004731FD" w:rsidRPr="00D6629C">
              <w:rPr>
                <w:rFonts w:asciiTheme="majorHAnsi" w:hAnsiTheme="majorHAnsi" w:cstheme="majorHAnsi"/>
              </w:rPr>
              <w:t>Anxiet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467A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2019: “Over the last 30 days, how much of a problem did you have with worry or anxiety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7D5B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None-Mild-Moderate-Severe-Extreme</w:t>
            </w:r>
          </w:p>
        </w:tc>
      </w:tr>
      <w:tr w:rsidR="004731FD" w:rsidRPr="00D6629C" w14:paraId="58A46F5F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2F81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7181" w14:textId="676588C5" w:rsidR="004731FD" w:rsidRPr="00D6629C" w:rsidRDefault="001D387A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Feelings of </w:t>
            </w:r>
            <w:r w:rsidR="004731FD" w:rsidRPr="00D6629C">
              <w:rPr>
                <w:rFonts w:asciiTheme="majorHAnsi" w:hAnsiTheme="majorHAnsi" w:cstheme="majorHAnsi"/>
              </w:rPr>
              <w:t xml:space="preserve">Depression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55A1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2018: “Over the last 30 days, how much of a problem did you have with feeling sad, low or depressed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CD51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None-Mild-Moderate-Severe-Extreme</w:t>
            </w:r>
          </w:p>
        </w:tc>
      </w:tr>
      <w:tr w:rsidR="004731FD" w:rsidRPr="00D6629C" w14:paraId="59D8C6AD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16C46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8E53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Cataracts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D847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4062: “Since last we spoke, were you diagnosed with a cataract in one or both of your eyes (a cloudiness in the lens of the eye)?”</w:t>
            </w:r>
          </w:p>
          <w:p w14:paraId="12E0D245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F5690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  <w:tr w:rsidR="004731FD" w:rsidRPr="00D6629C" w14:paraId="1E90E7E2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B80E" w14:textId="77777777" w:rsidR="004731FD" w:rsidRPr="00D6629C" w:rsidRDefault="004731FD" w:rsidP="00A9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EFCB" w14:textId="3F091C2F" w:rsidR="004731FD" w:rsidRPr="00D6629C" w:rsidRDefault="0001559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Healthcare provider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F838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Q5004: “Thinking about health care you needed in the last 3 years, where did you go most often when you felt sick or </w:t>
            </w:r>
            <w:r w:rsidRPr="00D6629C">
              <w:rPr>
                <w:rFonts w:asciiTheme="majorHAnsi" w:hAnsiTheme="majorHAnsi" w:cstheme="majorHAnsi"/>
              </w:rPr>
              <w:lastRenderedPageBreak/>
              <w:t>needed to consult someone about your health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3C09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lastRenderedPageBreak/>
              <w:t>MCQ</w:t>
            </w:r>
          </w:p>
        </w:tc>
      </w:tr>
      <w:tr w:rsidR="004731FD" w:rsidRPr="00D6629C" w14:paraId="3937E56A" w14:textId="77777777" w:rsidTr="00A94B29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0219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Community related variables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589E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Current Marital Status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6F95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1012: “What is your current marital status?”</w:t>
            </w:r>
          </w:p>
          <w:p w14:paraId="3BB453DD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099F" w14:textId="77777777" w:rsidR="004731FD" w:rsidRPr="00D6629C" w:rsidRDefault="004731FD" w:rsidP="00A94B29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MCQ: never married, currently married, cohabiting, separated/ divorced, widowed</w:t>
            </w:r>
          </w:p>
        </w:tc>
      </w:tr>
      <w:tr w:rsidR="004731FD" w:rsidRPr="00D6629C" w14:paraId="3D6E81B6" w14:textId="77777777" w:rsidTr="00A94B29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F107" w14:textId="77777777" w:rsidR="004731FD" w:rsidRPr="00D6629C" w:rsidRDefault="004731FD" w:rsidP="004731FD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6F7C" w14:textId="2CF2667D" w:rsidR="004731FD" w:rsidRPr="00D6629C" w:rsidRDefault="004731FD" w:rsidP="004731FD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 xml:space="preserve">Community support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CF00" w14:textId="6A529C5B" w:rsidR="004731FD" w:rsidRPr="00D6629C" w:rsidRDefault="004731FD" w:rsidP="004731FD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Q8062: “Are there children/adults in your household/compound, or living outside the household and visit regularly, that provide support or care that you need?”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FCA7" w14:textId="7E452BD1" w:rsidR="004731FD" w:rsidRPr="00D6629C" w:rsidRDefault="004731FD" w:rsidP="004731FD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D6629C">
              <w:rPr>
                <w:rFonts w:asciiTheme="majorHAnsi" w:hAnsiTheme="majorHAnsi" w:cstheme="majorHAnsi"/>
              </w:rPr>
              <w:t>Yes/No question</w:t>
            </w:r>
          </w:p>
        </w:tc>
      </w:tr>
    </w:tbl>
    <w:p w14:paraId="533623B9" w14:textId="77777777" w:rsidR="005D1307" w:rsidRDefault="005D1307" w:rsidP="005D1307">
      <w:pPr>
        <w:spacing w:line="480" w:lineRule="auto"/>
      </w:pPr>
    </w:p>
    <w:p w14:paraId="18AA378B" w14:textId="55219E2B" w:rsidR="00AC0BB8" w:rsidRDefault="00AC0BB8" w:rsidP="00AC0BB8">
      <w:pPr>
        <w:tabs>
          <w:tab w:val="left" w:pos="2528"/>
        </w:tabs>
      </w:pPr>
      <w:r>
        <w:tab/>
      </w:r>
    </w:p>
    <w:p w14:paraId="5D755DB0" w14:textId="04CAB3AC" w:rsidR="00AC0BB8" w:rsidRPr="00AC0BB8" w:rsidRDefault="00AC0BB8" w:rsidP="00AC0BB8">
      <w:pPr>
        <w:tabs>
          <w:tab w:val="left" w:pos="2528"/>
        </w:tabs>
      </w:pPr>
      <w:r>
        <w:t>Abbreviations: MCQ, Multiple Choice Question</w:t>
      </w:r>
    </w:p>
    <w:sectPr w:rsidR="00AC0BB8" w:rsidRPr="00AC0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62"/>
    <w:rsid w:val="0001559D"/>
    <w:rsid w:val="000850BE"/>
    <w:rsid w:val="000B4987"/>
    <w:rsid w:val="001D387A"/>
    <w:rsid w:val="00230A85"/>
    <w:rsid w:val="00254704"/>
    <w:rsid w:val="00355462"/>
    <w:rsid w:val="004731FD"/>
    <w:rsid w:val="004E490D"/>
    <w:rsid w:val="00542FE0"/>
    <w:rsid w:val="005D1307"/>
    <w:rsid w:val="00881F1C"/>
    <w:rsid w:val="009726D0"/>
    <w:rsid w:val="0097785E"/>
    <w:rsid w:val="00AC0BB8"/>
    <w:rsid w:val="00B25784"/>
    <w:rsid w:val="00BC6DE8"/>
    <w:rsid w:val="00C5317E"/>
    <w:rsid w:val="00CB5317"/>
    <w:rsid w:val="00F51FD8"/>
    <w:rsid w:val="00F7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3828"/>
  <w15:chartTrackingRefBased/>
  <w15:docId w15:val="{A2F4D1E1-CD82-4462-9A2E-14CF32EC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307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Tolley</dc:creator>
  <cp:keywords/>
  <dc:description/>
  <cp:lastModifiedBy>Abe Tolley</cp:lastModifiedBy>
  <cp:revision>20</cp:revision>
  <dcterms:created xsi:type="dcterms:W3CDTF">2022-12-22T11:38:00Z</dcterms:created>
  <dcterms:modified xsi:type="dcterms:W3CDTF">2023-06-29T11:39:00Z</dcterms:modified>
</cp:coreProperties>
</file>